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540" w:type="dxa"/>
        <w:tblLook w:val="04A0"/>
      </w:tblPr>
      <w:tblGrid>
        <w:gridCol w:w="1792"/>
        <w:gridCol w:w="1574"/>
        <w:gridCol w:w="1473"/>
        <w:gridCol w:w="1473"/>
        <w:gridCol w:w="1192"/>
        <w:gridCol w:w="222"/>
      </w:tblGrid>
      <w:tr w:rsidR="00324094" w:rsidTr="00324094">
        <w:trPr>
          <w:gridAfter w:val="1"/>
          <w:wAfter w:w="36" w:type="dxa"/>
          <w:trHeight w:val="980"/>
        </w:trPr>
        <w:tc>
          <w:tcPr>
            <w:tcW w:w="7504" w:type="dxa"/>
            <w:gridSpan w:val="5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  <w:t>Table S1 Baseline clinical characteristics of male BC and female BC after propensity score matching in the SEER database</w:t>
            </w:r>
          </w:p>
        </w:tc>
      </w:tr>
      <w:tr w:rsidR="00324094" w:rsidTr="00324094">
        <w:trPr>
          <w:gridAfter w:val="1"/>
          <w:wAfter w:w="36" w:type="dxa"/>
          <w:trHeight w:val="312"/>
        </w:trPr>
        <w:tc>
          <w:tcPr>
            <w:tcW w:w="3366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4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  <w:t>Male BC(n=1666)</w:t>
            </w:r>
          </w:p>
        </w:tc>
        <w:tc>
          <w:tcPr>
            <w:tcW w:w="14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  <w:t>Female BC(n=1666)</w:t>
            </w:r>
          </w:p>
        </w:tc>
        <w:tc>
          <w:tcPr>
            <w:tcW w:w="119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  <w:t>P values</w:t>
            </w:r>
          </w:p>
        </w:tc>
      </w:tr>
      <w:tr w:rsidR="00324094" w:rsidTr="00324094">
        <w:trPr>
          <w:trHeight w:val="300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≤60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450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455</w:t>
            </w: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0.846</w:t>
            </w: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&gt;60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1216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1211</w:t>
            </w: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  <w:t>Race</w:t>
            </w: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White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1311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1310</w:t>
            </w: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0.966</w:t>
            </w: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Other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355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356</w:t>
            </w: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  <w:t>Laterality</w:t>
            </w: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787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788</w:t>
            </w: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0.972</w:t>
            </w: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Other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879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878</w:t>
            </w: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  <w:t>Marital status</w:t>
            </w: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Married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1080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1086</w:t>
            </w: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0.827</w:t>
            </w: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6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Unmarried</w:t>
            </w: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br/>
              <w:t>/Unknown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586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580</w:t>
            </w: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  <w:t>Grade</w:t>
            </w: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22"/>
                <w:szCs w:val="22"/>
              </w:rPr>
              <w:t>Ⅰ</w:t>
            </w: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ascii="方正书宋_GBK" w:eastAsia="方正书宋_GBK" w:hAnsi="方正书宋_GBK" w:cs="方正书宋_GBK" w:hint="eastAsia"/>
                <w:color w:val="000000"/>
                <w:kern w:val="0"/>
                <w:sz w:val="22"/>
                <w:szCs w:val="22"/>
              </w:rPr>
              <w:t>Ⅱ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1059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1064</w:t>
            </w: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0.857</w:t>
            </w: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6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22"/>
                <w:szCs w:val="22"/>
              </w:rPr>
              <w:t>Ⅲ</w:t>
            </w: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ascii="方正书宋_GBK" w:eastAsia="方正书宋_GBK" w:hAnsi="方正书宋_GBK" w:cs="方正书宋_GBK" w:hint="eastAsia"/>
                <w:color w:val="000000"/>
                <w:kern w:val="0"/>
                <w:sz w:val="22"/>
                <w:szCs w:val="22"/>
              </w:rPr>
              <w:t>Ⅳ</w:t>
            </w: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br/>
              <w:t>/Unknown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607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602</w:t>
            </w: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  <w:t>AJCC stage</w:t>
            </w: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22"/>
                <w:szCs w:val="22"/>
              </w:rPr>
              <w:t>Ⅰ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499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499</w:t>
            </w: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Cs w:val="21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22"/>
                <w:szCs w:val="22"/>
              </w:rPr>
              <w:t>Ⅱ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597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594</w:t>
            </w: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22"/>
                <w:szCs w:val="22"/>
              </w:rPr>
              <w:t>Ⅲ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227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227</w:t>
            </w: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22"/>
                <w:szCs w:val="22"/>
              </w:rPr>
              <w:t>Ⅳ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259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263</w:t>
            </w: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6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  <w:t>Molecular subtype</w:t>
            </w: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73" w:type="dxa"/>
            <w:noWrap/>
            <w:vAlign w:val="bottom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73" w:type="dxa"/>
            <w:noWrap/>
            <w:vAlign w:val="bottom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HoR</w:t>
            </w:r>
            <w:proofErr w:type="spellEnd"/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+/HER2-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177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0.988</w:t>
            </w: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HoR</w:t>
            </w:r>
            <w:proofErr w:type="spellEnd"/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+/HER2+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1443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1438</w:t>
            </w: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HoR</w:t>
            </w:r>
            <w:proofErr w:type="spellEnd"/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-/HER2+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HoR</w:t>
            </w:r>
            <w:proofErr w:type="spellEnd"/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-/HER2-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  <w:t>Surgery</w:t>
            </w: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1526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1527</w:t>
            </w: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0.95</w:t>
            </w: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No/unknown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139</w:t>
            </w: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  <w:t>Chemotherapy</w:t>
            </w: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604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610</w:t>
            </w: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0.829</w:t>
            </w: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No/unknown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1062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1056</w:t>
            </w: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6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Radiation therapy</w:t>
            </w: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74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470</w:t>
            </w:r>
          </w:p>
        </w:tc>
        <w:tc>
          <w:tcPr>
            <w:tcW w:w="1473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466</w:t>
            </w:r>
          </w:p>
        </w:tc>
        <w:tc>
          <w:tcPr>
            <w:tcW w:w="1192" w:type="dxa"/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0.877</w:t>
            </w: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324094" w:rsidTr="00324094">
        <w:trPr>
          <w:trHeight w:val="300"/>
        </w:trPr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No/unknow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119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  <w:t>120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ascii="Arial Regular" w:eastAsia="SimSun" w:hAnsi="Arial Regular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Arial Regular" w:eastAsia="SimSun" w:hAnsi="Arial Regular" w:cs="SimSu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6" w:type="dxa"/>
            <w:vAlign w:val="center"/>
            <w:hideMark/>
          </w:tcPr>
          <w:p w:rsidR="00324094" w:rsidRDefault="00324094">
            <w:pPr>
              <w:widowControl/>
              <w:jc w:val="left"/>
              <w:rPr>
                <w:rFonts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</w:tbl>
    <w:p w:rsidR="004367D2" w:rsidRDefault="004367D2"/>
    <w:sectPr w:rsidR="004367D2" w:rsidSect="004367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Regular">
    <w:altName w:val="Arial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方正书宋_GBK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24094"/>
    <w:rsid w:val="00324094"/>
    <w:rsid w:val="004367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094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1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1-12-02T00:45:00Z</dcterms:created>
  <dcterms:modified xsi:type="dcterms:W3CDTF">2021-12-02T00:46:00Z</dcterms:modified>
</cp:coreProperties>
</file>